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07BC" w14:textId="6E2C2641" w:rsidR="00F81CB4" w:rsidRPr="00705AC4" w:rsidRDefault="00234466" w:rsidP="00F81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F81CB4" w:rsidRPr="00705AC4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F81CB4" w:rsidRPr="00705AC4">
        <w:rPr>
          <w:rFonts w:ascii="Times New Roman" w:hAnsi="Times New Roman" w:cs="Times New Roman"/>
          <w:sz w:val="24"/>
          <w:szCs w:val="24"/>
        </w:rPr>
        <w:t xml:space="preserve"> </w:t>
      </w:r>
      <w:r w:rsidR="00F81CB4" w:rsidRPr="00F81CB4">
        <w:rPr>
          <w:rFonts w:ascii="Times New Roman" w:hAnsi="Times New Roman" w:cs="Times New Roman"/>
          <w:sz w:val="24"/>
          <w:szCs w:val="24"/>
        </w:rPr>
        <w:t>Correlation</w:t>
      </w:r>
      <w:r w:rsidR="00F81CB4">
        <w:rPr>
          <w:rFonts w:ascii="Times New Roman" w:hAnsi="Times New Roman" w:cs="Times New Roman"/>
          <w:sz w:val="24"/>
          <w:szCs w:val="24"/>
        </w:rPr>
        <w:t xml:space="preserve"> </w:t>
      </w:r>
      <w:r w:rsidR="00F81CB4" w:rsidRPr="00F81CB4">
        <w:rPr>
          <w:rFonts w:ascii="Times New Roman" w:hAnsi="Times New Roman" w:cs="Times New Roman"/>
          <w:sz w:val="24"/>
          <w:szCs w:val="24"/>
        </w:rPr>
        <w:t>of</w:t>
      </w:r>
      <w:r w:rsidR="00F81CB4">
        <w:rPr>
          <w:rFonts w:ascii="Times New Roman" w:hAnsi="Times New Roman" w:cs="Times New Roman"/>
          <w:sz w:val="24"/>
          <w:szCs w:val="24"/>
        </w:rPr>
        <w:t xml:space="preserve"> gene ex</w:t>
      </w:r>
      <w:r w:rsidR="00F81CB4" w:rsidRPr="00F81CB4">
        <w:rPr>
          <w:rFonts w:ascii="Times New Roman" w:hAnsi="Times New Roman" w:cs="Times New Roman"/>
          <w:sz w:val="24"/>
          <w:szCs w:val="24"/>
        </w:rPr>
        <w:t>pressions</w:t>
      </w:r>
      <w:r w:rsidR="00F81CB4">
        <w:rPr>
          <w:rFonts w:ascii="Times New Roman" w:hAnsi="Times New Roman" w:cs="Times New Roman"/>
          <w:sz w:val="24"/>
          <w:szCs w:val="24"/>
        </w:rPr>
        <w:t xml:space="preserve"> </w:t>
      </w:r>
      <w:r w:rsidR="00F81CB4" w:rsidRPr="00F81CB4">
        <w:rPr>
          <w:rFonts w:ascii="Times New Roman" w:hAnsi="Times New Roman" w:cs="Times New Roman"/>
          <w:sz w:val="24"/>
          <w:szCs w:val="24"/>
        </w:rPr>
        <w:t>with</w:t>
      </w:r>
      <w:r w:rsidR="00F81CB4">
        <w:rPr>
          <w:rFonts w:ascii="Times New Roman" w:hAnsi="Times New Roman" w:cs="Times New Roman"/>
          <w:sz w:val="24"/>
          <w:szCs w:val="24"/>
        </w:rPr>
        <w:t xml:space="preserve"> </w:t>
      </w:r>
      <w:r w:rsidR="00F81CB4" w:rsidRPr="00F81CB4">
        <w:rPr>
          <w:rFonts w:ascii="Times New Roman" w:hAnsi="Times New Roman" w:cs="Times New Roman"/>
          <w:sz w:val="24"/>
          <w:szCs w:val="24"/>
        </w:rPr>
        <w:t>immune</w:t>
      </w:r>
      <w:r w:rsidR="00F81CB4">
        <w:rPr>
          <w:rFonts w:ascii="Times New Roman" w:hAnsi="Times New Roman" w:cs="Times New Roman"/>
          <w:sz w:val="24"/>
          <w:szCs w:val="24"/>
        </w:rPr>
        <w:t xml:space="preserve"> </w:t>
      </w:r>
      <w:r w:rsidR="00F81CB4" w:rsidRPr="00F81CB4">
        <w:rPr>
          <w:rFonts w:ascii="Times New Roman" w:hAnsi="Times New Roman" w:cs="Times New Roman"/>
          <w:sz w:val="24"/>
          <w:szCs w:val="24"/>
        </w:rPr>
        <w:t>infiltration</w:t>
      </w:r>
      <w:r w:rsidR="00F81CB4">
        <w:rPr>
          <w:rFonts w:ascii="Times New Roman" w:hAnsi="Times New Roman" w:cs="Times New Roman"/>
          <w:sz w:val="24"/>
          <w:szCs w:val="24"/>
        </w:rPr>
        <w:t xml:space="preserve"> </w:t>
      </w:r>
      <w:r w:rsidR="00F81CB4" w:rsidRPr="00F81CB4">
        <w:rPr>
          <w:rFonts w:ascii="Times New Roman" w:hAnsi="Times New Roman" w:cs="Times New Roman"/>
          <w:sz w:val="24"/>
          <w:szCs w:val="24"/>
        </w:rPr>
        <w:t>levels</w:t>
      </w:r>
      <w:r w:rsidR="00F81CB4">
        <w:rPr>
          <w:rFonts w:ascii="Times New Roman" w:hAnsi="Times New Roman" w:cs="Times New Roman"/>
          <w:sz w:val="24"/>
          <w:szCs w:val="24"/>
        </w:rPr>
        <w:t xml:space="preserve"> </w:t>
      </w:r>
      <w:r w:rsidR="00F81CB4" w:rsidRPr="00F81CB4">
        <w:rPr>
          <w:rFonts w:ascii="Times New Roman" w:hAnsi="Times New Roman" w:cs="Times New Roman"/>
          <w:sz w:val="24"/>
          <w:szCs w:val="24"/>
        </w:rPr>
        <w:t>in</w:t>
      </w:r>
      <w:r w:rsidR="00F81CB4">
        <w:rPr>
          <w:rFonts w:ascii="Times New Roman" w:hAnsi="Times New Roman" w:cs="Times New Roman"/>
          <w:sz w:val="24"/>
          <w:szCs w:val="24"/>
        </w:rPr>
        <w:t xml:space="preserve"> BC</w:t>
      </w:r>
      <w:r w:rsidR="00F81CB4" w:rsidRPr="00705A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XSpec="center" w:tblpY="124"/>
        <w:tblW w:w="10632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701"/>
        <w:gridCol w:w="1276"/>
        <w:gridCol w:w="1701"/>
        <w:gridCol w:w="1559"/>
        <w:gridCol w:w="993"/>
      </w:tblGrid>
      <w:tr w:rsidR="00F44D4E" w:rsidRPr="00705AC4" w14:paraId="3253C141" w14:textId="77777777" w:rsidTr="00F44D4E">
        <w:trPr>
          <w:trHeight w:val="130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5470BE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75F0E2" w14:textId="77777777" w:rsidR="00F44D4E" w:rsidRPr="00705AC4" w:rsidRDefault="00000000" w:rsidP="00F44D4E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 w14:anchorId="28DA6FD7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6" type="#_x0000_t32" style="position:absolute;left:0;text-align:left;margin-left:2.6pt;margin-top:17.1pt;width:107pt;height:.5pt;flip:y;z-index:251659264;mso-position-horizontal-relative:text;mso-position-vertical-relative:text" o:connectortype="straight"/>
              </w:pict>
            </w:r>
            <w:r w:rsidR="00F44D4E" w:rsidRPr="00705AC4">
              <w:rPr>
                <w:rFonts w:ascii="Times New Roman" w:hAnsi="Times New Roman" w:cs="Times New Roman"/>
                <w:sz w:val="24"/>
                <w:szCs w:val="24"/>
              </w:rPr>
              <w:t>LDHD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A6C900" w14:textId="2A7EE6BB" w:rsidR="00F44D4E" w:rsidRPr="00705AC4" w:rsidRDefault="00000000" w:rsidP="00F44D4E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 w14:anchorId="53598BC9">
                <v:shape id="_x0000_s2058" type="#_x0000_t32" style="position:absolute;left:0;text-align:left;margin-left:131.2pt;margin-top:15.1pt;width:130.5pt;height:.5pt;flip:y;z-index:251661312;mso-position-horizontal-relative:text;mso-position-vertical-relative:text" o:connectortype="straight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 w14:anchorId="5F0163AB">
                <v:shape id="_x0000_s2057" type="#_x0000_t32" style="position:absolute;left:0;text-align:left;margin-left:.2pt;margin-top:16.1pt;width:105.5pt;height:0;z-index:251660288;mso-position-horizontal-relative:text;mso-position-vertical-relative:text" o:connectortype="straight"/>
              </w:pict>
            </w:r>
            <w:r w:rsidR="00F44D4E" w:rsidRPr="00705AC4">
              <w:rPr>
                <w:rFonts w:ascii="Times New Roman" w:hAnsi="Times New Roman" w:cs="Times New Roman"/>
                <w:sz w:val="24"/>
                <w:szCs w:val="24"/>
              </w:rPr>
              <w:t>LYRM7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79AFA3" w14:textId="2C393A50" w:rsidR="00F44D4E" w:rsidRPr="00705AC4" w:rsidRDefault="00F44D4E" w:rsidP="00F44D4E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PNKD</w:t>
            </w:r>
          </w:p>
        </w:tc>
      </w:tr>
      <w:tr w:rsidR="00F44D4E" w:rsidRPr="00705AC4" w14:paraId="43CA020A" w14:textId="77777777" w:rsidTr="00F44D4E">
        <w:trPr>
          <w:trHeight w:val="13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9A790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E2E0F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9BAC1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E7EFD" w14:textId="77777777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A99EF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04091" w14:textId="0A64A992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9ACE1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4D4E" w:rsidRPr="00705AC4" w14:paraId="0823F1A4" w14:textId="77777777" w:rsidTr="00F44D4E">
        <w:trPr>
          <w:trHeight w:val="256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7BD0C5B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A8FC6EA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8CEE044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7E61B4" w14:textId="77777777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276F76E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8FF03E9" w14:textId="053FFF8E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A45F064" w14:textId="75323FFC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F44D4E" w:rsidRPr="00705AC4" w14:paraId="386ED8CF" w14:textId="77777777" w:rsidTr="00F44D4E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F9D4BA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CD8+ T C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62CD98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61AE2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F221B4" w14:textId="77777777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03A272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7BE81F" w14:textId="1D65A089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84DF14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4D4E" w:rsidRPr="00705AC4" w14:paraId="0FE57A4E" w14:textId="77777777" w:rsidTr="00F44D4E">
        <w:trPr>
          <w:trHeight w:val="2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804F2D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CD4+ T C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6A19E2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FD735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9FD981" w14:textId="77777777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80E1F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F27015" w14:textId="29D4E9BE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C2D801" w14:textId="4743C78B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F44D4E" w:rsidRPr="00705AC4" w14:paraId="1A0B79E5" w14:textId="77777777" w:rsidTr="00F44D4E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91B0F0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3DE6A3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5FA5E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2CB6E" w14:textId="77777777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E30849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1C3BD" w14:textId="7B329AC9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7F2718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4D4E" w:rsidRPr="00705AC4" w14:paraId="67453B97" w14:textId="77777777" w:rsidTr="00F44D4E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50062E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9F132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76E6E0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405CE" w14:textId="77777777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DF6EED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AF51B1" w14:textId="7ABDC760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DDB3BE" w14:textId="13D90CE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F44D4E" w:rsidRPr="00705AC4" w14:paraId="72B51A16" w14:textId="77777777" w:rsidTr="00F44D4E">
        <w:trPr>
          <w:trHeight w:val="257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0BF934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Dendritic Ce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642890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751300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66B60D" w14:textId="77777777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62DC66" w14:textId="7777777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05A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AE206E" w14:textId="6CBB47FF" w:rsidR="00F44D4E" w:rsidRPr="00705AC4" w:rsidRDefault="00F44D4E" w:rsidP="00F44D4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1EDA9B" w14:textId="56044A37" w:rsidR="00F44D4E" w:rsidRPr="00705AC4" w:rsidRDefault="00F44D4E" w:rsidP="00F44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</w:tbl>
    <w:p w14:paraId="0FE2B11B" w14:textId="1763B1C2" w:rsidR="006F620F" w:rsidRDefault="00F44D4E" w:rsidP="00F44D4E">
      <w:pPr>
        <w:pStyle w:val="a8"/>
        <w:numPr>
          <w:ilvl w:val="0"/>
          <w:numId w:val="1"/>
        </w:numPr>
        <w:ind w:firstLineChars="0"/>
      </w:pPr>
      <w:r>
        <w:t>Cor=correlation</w:t>
      </w:r>
    </w:p>
    <w:sectPr w:rsidR="006F620F" w:rsidSect="00F44D4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948C1" w14:textId="77777777" w:rsidR="008D7321" w:rsidRDefault="008D7321" w:rsidP="00F81CB4">
      <w:r>
        <w:separator/>
      </w:r>
    </w:p>
  </w:endnote>
  <w:endnote w:type="continuationSeparator" w:id="0">
    <w:p w14:paraId="3A0B4892" w14:textId="77777777" w:rsidR="008D7321" w:rsidRDefault="008D7321" w:rsidP="00F81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38EC9" w14:textId="77777777" w:rsidR="008D7321" w:rsidRDefault="008D7321" w:rsidP="00F81CB4">
      <w:r>
        <w:separator/>
      </w:r>
    </w:p>
  </w:footnote>
  <w:footnote w:type="continuationSeparator" w:id="0">
    <w:p w14:paraId="045D415F" w14:textId="77777777" w:rsidR="008D7321" w:rsidRDefault="008D7321" w:rsidP="00F81C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1559C4"/>
    <w:multiLevelType w:val="hybridMultilevel"/>
    <w:tmpl w:val="916AF886"/>
    <w:lvl w:ilvl="0" w:tplc="6D6C670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3972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508F"/>
    <w:rsid w:val="00020576"/>
    <w:rsid w:val="000213C9"/>
    <w:rsid w:val="00037C72"/>
    <w:rsid w:val="00083B43"/>
    <w:rsid w:val="000E29F7"/>
    <w:rsid w:val="00125DCE"/>
    <w:rsid w:val="00184BEE"/>
    <w:rsid w:val="001C0944"/>
    <w:rsid w:val="001D2F8B"/>
    <w:rsid w:val="001F7773"/>
    <w:rsid w:val="00201101"/>
    <w:rsid w:val="00230788"/>
    <w:rsid w:val="00234466"/>
    <w:rsid w:val="002F45EA"/>
    <w:rsid w:val="00305502"/>
    <w:rsid w:val="00321050"/>
    <w:rsid w:val="003402F1"/>
    <w:rsid w:val="00360329"/>
    <w:rsid w:val="00375DDA"/>
    <w:rsid w:val="004124A3"/>
    <w:rsid w:val="00440178"/>
    <w:rsid w:val="00454E8E"/>
    <w:rsid w:val="004F30B3"/>
    <w:rsid w:val="00565E23"/>
    <w:rsid w:val="005C70EB"/>
    <w:rsid w:val="005D1AB7"/>
    <w:rsid w:val="005F525C"/>
    <w:rsid w:val="006239C2"/>
    <w:rsid w:val="00637E59"/>
    <w:rsid w:val="00671C15"/>
    <w:rsid w:val="00680450"/>
    <w:rsid w:val="006F620F"/>
    <w:rsid w:val="007668A2"/>
    <w:rsid w:val="00822D93"/>
    <w:rsid w:val="0087474E"/>
    <w:rsid w:val="008D7321"/>
    <w:rsid w:val="008F41CD"/>
    <w:rsid w:val="00930DBD"/>
    <w:rsid w:val="00955832"/>
    <w:rsid w:val="0098417B"/>
    <w:rsid w:val="009A4937"/>
    <w:rsid w:val="009E14F8"/>
    <w:rsid w:val="00A8007A"/>
    <w:rsid w:val="00A92055"/>
    <w:rsid w:val="00AA1B9E"/>
    <w:rsid w:val="00B0508F"/>
    <w:rsid w:val="00B11C79"/>
    <w:rsid w:val="00B477C6"/>
    <w:rsid w:val="00BA1A96"/>
    <w:rsid w:val="00BE0060"/>
    <w:rsid w:val="00C011A9"/>
    <w:rsid w:val="00C124E4"/>
    <w:rsid w:val="00C42658"/>
    <w:rsid w:val="00C45134"/>
    <w:rsid w:val="00C77177"/>
    <w:rsid w:val="00CB6901"/>
    <w:rsid w:val="00CC7407"/>
    <w:rsid w:val="00D0324F"/>
    <w:rsid w:val="00D4681C"/>
    <w:rsid w:val="00DA23E2"/>
    <w:rsid w:val="00E00F6E"/>
    <w:rsid w:val="00E051AE"/>
    <w:rsid w:val="00E17FAF"/>
    <w:rsid w:val="00E72B17"/>
    <w:rsid w:val="00E77D5B"/>
    <w:rsid w:val="00E861B7"/>
    <w:rsid w:val="00EB0654"/>
    <w:rsid w:val="00EC6CCC"/>
    <w:rsid w:val="00EF1AAA"/>
    <w:rsid w:val="00EF3FD9"/>
    <w:rsid w:val="00EF4C72"/>
    <w:rsid w:val="00EF5EE4"/>
    <w:rsid w:val="00F24F5E"/>
    <w:rsid w:val="00F32C1A"/>
    <w:rsid w:val="00F44D4E"/>
    <w:rsid w:val="00F51545"/>
    <w:rsid w:val="00F81CB4"/>
    <w:rsid w:val="00FA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2"/>
      <o:rules v:ext="edit">
        <o:r id="V:Rule1" type="connector" idref="#_x0000_s2056"/>
        <o:r id="V:Rule2" type="connector" idref="#_x0000_s2057"/>
        <o:r id="V:Rule3" type="connector" idref="#_x0000_s2058"/>
      </o:rules>
    </o:shapelayout>
  </w:shapeDefaults>
  <w:decimalSymbol w:val="."/>
  <w:listSeparator w:val=","/>
  <w14:docId w14:val="5515FF6C"/>
  <w15:chartTrackingRefBased/>
  <w15:docId w15:val="{F87B1C42-DC49-4B9D-AFB0-4EB7437C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C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CB4"/>
    <w:rPr>
      <w:sz w:val="18"/>
      <w:szCs w:val="18"/>
    </w:rPr>
  </w:style>
  <w:style w:type="table" w:styleId="a7">
    <w:name w:val="Table Grid"/>
    <w:basedOn w:val="a1"/>
    <w:uiPriority w:val="59"/>
    <w:rsid w:val="00F8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4D4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8562</dc:creator>
  <cp:keywords/>
  <dc:description/>
  <cp:lastModifiedBy>26250</cp:lastModifiedBy>
  <cp:revision>5</cp:revision>
  <dcterms:created xsi:type="dcterms:W3CDTF">2021-10-24T14:39:00Z</dcterms:created>
  <dcterms:modified xsi:type="dcterms:W3CDTF">2022-08-07T06:53:00Z</dcterms:modified>
</cp:coreProperties>
</file>